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3277" w:rsidRPr="00E87B0E" w:rsidRDefault="004E3277" w:rsidP="004E3277">
      <w:pPr>
        <w:widowControl/>
        <w:spacing w:line="360" w:lineRule="auto"/>
        <w:rPr>
          <w:rFonts w:ascii="Songti SC" w:eastAsia="Songti SC" w:hAnsi="Songti SC" w:cs="Times New Roman"/>
          <w:b/>
          <w:bCs/>
          <w:sz w:val="18"/>
          <w:szCs w:val="18"/>
        </w:rPr>
      </w:pPr>
      <w:bookmarkStart w:id="0" w:name="_GoBack"/>
      <w:r w:rsidRPr="00E87B0E">
        <w:rPr>
          <w:rFonts w:ascii="Songti SC" w:eastAsia="Songti SC" w:hAnsi="Songti SC" w:cs="Times New Roman"/>
          <w:b/>
          <w:bCs/>
          <w:sz w:val="18"/>
          <w:szCs w:val="18"/>
        </w:rPr>
        <w:t xml:space="preserve">F630028O10Rik </w:t>
      </w:r>
      <w:proofErr w:type="spellStart"/>
      <w:r w:rsidRPr="00E87B0E">
        <w:rPr>
          <w:rFonts w:ascii="Songti SC" w:eastAsia="Songti SC" w:hAnsi="Songti SC" w:cs="Times New Roman"/>
          <w:b/>
          <w:bCs/>
          <w:sz w:val="18"/>
          <w:szCs w:val="18"/>
        </w:rPr>
        <w:t>S</w:t>
      </w:r>
      <w:r w:rsidRPr="00E87B0E">
        <w:rPr>
          <w:rFonts w:ascii="Songti SC" w:eastAsia="Songti SC" w:hAnsi="Songti SC" w:cs="Times New Roman" w:hint="eastAsia"/>
          <w:b/>
          <w:bCs/>
          <w:sz w:val="18"/>
          <w:szCs w:val="18"/>
        </w:rPr>
        <w:t>ence</w:t>
      </w:r>
      <w:proofErr w:type="spellEnd"/>
      <w:r w:rsidRPr="00E87B0E">
        <w:rPr>
          <w:rFonts w:ascii="Songti SC" w:eastAsia="Songti SC" w:hAnsi="Songti SC" w:cs="Times New Roman" w:hint="eastAsia"/>
          <w:b/>
          <w:bCs/>
          <w:sz w:val="18"/>
          <w:szCs w:val="18"/>
        </w:rPr>
        <w:t xml:space="preserve"> sequence</w:t>
      </w:r>
      <w:r w:rsidRPr="00E87B0E">
        <w:rPr>
          <w:rFonts w:ascii="Songti SC" w:eastAsia="Songti SC" w:hAnsi="Songti SC" w:cs="Times New Roman"/>
          <w:b/>
          <w:bCs/>
          <w:sz w:val="18"/>
          <w:szCs w:val="18"/>
        </w:rPr>
        <w:t>：</w:t>
      </w:r>
    </w:p>
    <w:bookmarkEnd w:id="0"/>
    <w:p w:rsidR="004E3277" w:rsidRPr="00B97A6B" w:rsidRDefault="004E3277" w:rsidP="004E3277">
      <w:pPr>
        <w:spacing w:before="120" w:after="120"/>
        <w:rPr>
          <w:rFonts w:ascii="Songti SC" w:eastAsia="Songti SC" w:hAnsi="Songti SC" w:cs="Times New Roman"/>
          <w:sz w:val="18"/>
          <w:szCs w:val="18"/>
        </w:rPr>
      </w:pPr>
      <w:r w:rsidRPr="00B97A6B">
        <w:rPr>
          <w:rFonts w:ascii="Songti SC" w:eastAsia="Songti SC" w:hAnsi="Songti SC" w:cs="Times New Roman"/>
          <w:sz w:val="18"/>
          <w:szCs w:val="18"/>
        </w:rPr>
        <w:t>TTTCTGTGGCCTCTATAGTTCGGCTCAGCACCTATATCCCATCCAAGACAAAGGCACCACTTCAATGACAGGTTACCAGTCTTTGGTTGGGAAAGAAGATGAGACTGCTGCTTGAATGTACACCTCTAGGCAGAGCTGAACATCCTTTAGAAAACTGCTGGTGGTCTGAAAGGTGTGAACTGGAACATCAAGAATGAAAATGAAATAGTCCCTTACCCAGCTTAAGGACTGACTTCTCCATCAATCCTGGAAAACAGTATTTATAATAATCTATTAAGTCAGTGCACTAGAACTCTTTAGCCCCTTTCATGGCTCTTTTCCAGTGTTCTTGGGTTATGTGAGGTCGGATAGGGCAATTGAGAGGCTATGGATATCTCTAAAGTGTCTAGCTCTCCTTACAGCAGATGATAAGCAGAGATGCTGTCAAGAAAACCAAAACCAATAACCCATTACTCCTTTCTCTTTTAATCACTTTCCTTGGCTTTTACTAGCTCCAGAGTTGGAAATAAGGTCTCTTTAAGCTCCCTTCTAAAAAGCTCTAGAAGTCTCATCCAACATTTTTCAAGACCTTGAGATGTAAGATTTCTGTCTCTATTTCTAGAGAAGACAATTGATGCCCAAGAAAACTTTAAACCTGGGTAGGACAAAATTTGATACTATCAAGCATTTTGAATAACAGGATCATGATGCTAAACAAAATATCAAATAAATTGAGATGGCTTGGCTCTTCTGGCAGCTGCCCTGGTAGCTATGAGTTCAAACATCTTAATACTTCCCTGCAAAATCCACTGCCTGTTTTGCTCTTTGTTGCTGTTGCTCTCCCTTTTGCAAGGGAATATAAAAAGCAGACAAGAAAAAGTGGTGGGGTGGACAGCCAAGGGACACAATGAGCTGATGGATGATATAATTCCCAAACTGTAAACAACTTGTTTTATGACCTTTTGGAAGTCTTTCCCTAAACATCAGACTTCATTTTCTCATTTATAATCTTGAATGGGTAAAACTAGATGACTTATAAGGGCATTTTAATATCATTAATTCTTTACTGCTTATGAGAAAAGGCAACCAAGTTAGACAAAGCCGGCTAAGGCCACAAGAAATTACTGTTTCAATTCTGTTAAATAAATTATCTATCTTTTCCCCTGTTAGTATCTATCTTATATGTTTAATTTTAAAGCACATTTTAGTCACTTTTATTTATGTACAGGGGATCAAATACAGAGTATTGTACAAGTTAGGTAAGTGTTCTGCTACTGAGTTTTATCTCTAGATCTTGATTGTTTACTTTTTTGTTTGAGAAAGGGTAGTATTATATAGCCCAAATTGACTTTAAATCTGAGGTTCTCCTATCTCTGTCTATGAAAGCTTGTATGCACACATGTACTATCATACCTGGCTATAGCCACAATTTTTGAGTATTTGTTAGGTAACAAACACTAA</w:t>
      </w:r>
      <w:r w:rsidRPr="00B97A6B">
        <w:rPr>
          <w:rFonts w:ascii="Songti SC" w:eastAsia="Songti SC" w:hAnsi="Songti SC" w:cs="Times New Roman"/>
          <w:sz w:val="18"/>
          <w:szCs w:val="18"/>
        </w:rPr>
        <w:lastRenderedPageBreak/>
        <w:t>ATTAATGGCTTTATATGCATTATTACATATTCTTGCCATGATTTCATGGGCATTTTTGTGGCTATGGAAGAAGTAGGTTTCAGGGACATAAACTCATTTATTTAAGGTGTTCAGCTAGTTAATGGTAGAGGTAGAATTCAAATCCAGTTTTAAAAATCAACATCTAGGTACATAACCAGGGTAAACAGAGCATACAAGAAGTTGATAGGAGGAAGGAACACATAAATTGTCCCCGAGGACAGAATGATGACAATTTTTTCCTGTTTCAGCTGAATAGAAGAGTTAATTGAGGCTTGGGCCACCAGAATCTCCAGACAAACACCCAGGATCCCCGTTTTTGTTTGGAGCATTAGCGTGTTTTGTTCACTTCCCTCTTTTGGTGTGTCTTAGTCAGTCATGTTAGTGTCTGCCATTTGTCTCACACTTAGGGTAAGATATAATCACCCTATTTTTTTCTCTTTCCAGTTGCACATCTTCCAGCATGTTCTTGCTGCCCAGTGGAGGTTCCTGATCTGGCCATCTGCAGTGTCACGCTCCGTGTATTTGACAAGCTGAGTTGGACACTCTGTGTGGTAGAGTGTCAGTTTGTCAAATACCCCAAGTGTGGCTCATGCCTATCAGCTCCAGGTCCAGGACAGAGCACATAGCCTGCTGCCTACATATGAATGCTTATGAAACATGAAGCTCTCTGGTGTTATTCTATGTCTTTAAGGGAACTATAACATTTATTCAGAGAACATCAGAGTAGGAACGATGCAGCTCTGGGGTCTACAAGTCTGGTATGCATCTGTGTACATTGTGAAAATGCCATGGACTGCATAGTGGTACATGAGGGATACAGGGAATGAGAGTATTATTTGATTTATTATTAATGTCTTCTTTCACTTTCCTCTTCTTGCAGCCAGAATAGCAGAATTTTCATACAAGCATCATGAATTCTATGAGAAAGTAGGAAATAAATATCCACTGTCTGGCCTTCGGAGCACATCTTAAGCTACCTACATTTTCTCTTTTCCACTTTGCTTTTATCATTCTTAAAAGAACCTTCTTGTTTATCTTCATTGGGCTTTCAGACACTACCAAATTCCAATTCCTCTTGGCACTATTGAAAGTTAACCTATACTTTTCTTTACTCCTTGGCTAACCACATACTGGTATGTGCTATTATATGTCCTACCATCCAACACATCTTCTAAAGTTGTCAGTGAATTTTTCCAGGGTATGTTCTTGAATTCCCTATTATATTGTAAGAATCTAGAGCTTATTATATTCAGTTGATTGCTGTCTCTCATACCATTGTCCAACATTTTAATTATTAATAAATATTTACCAATTAAAAAAAAAAAAAAAAAAAAA</w:t>
      </w:r>
    </w:p>
    <w:p w:rsidR="004E3277" w:rsidRPr="00B97A6B" w:rsidRDefault="004E3277" w:rsidP="004E3277">
      <w:pPr>
        <w:widowControl/>
        <w:spacing w:line="360" w:lineRule="auto"/>
        <w:rPr>
          <w:rFonts w:ascii="Songti SC" w:eastAsia="Songti SC" w:hAnsi="Songti SC" w:cs="Times New Roman"/>
          <w:sz w:val="18"/>
          <w:szCs w:val="18"/>
        </w:rPr>
      </w:pPr>
      <w:r w:rsidRPr="00B97A6B">
        <w:rPr>
          <w:rFonts w:ascii="Songti SC" w:eastAsia="Songti SC" w:hAnsi="Songti SC" w:cs="Times New Roman"/>
          <w:kern w:val="0"/>
          <w:sz w:val="18"/>
          <w:szCs w:val="18"/>
        </w:rPr>
        <w:t xml:space="preserve"> </w:t>
      </w:r>
    </w:p>
    <w:p w:rsidR="004E3277" w:rsidRPr="00E87B0E" w:rsidRDefault="004E3277" w:rsidP="004E3277">
      <w:pPr>
        <w:widowControl/>
        <w:spacing w:line="360" w:lineRule="auto"/>
        <w:rPr>
          <w:rFonts w:ascii="Songti SC" w:eastAsia="Songti SC" w:hAnsi="Songti SC" w:cs="Times New Roman"/>
          <w:b/>
          <w:bCs/>
          <w:color w:val="000000" w:themeColor="text1"/>
          <w:sz w:val="18"/>
          <w:szCs w:val="18"/>
        </w:rPr>
      </w:pPr>
      <w:r w:rsidRPr="00E87B0E">
        <w:rPr>
          <w:rFonts w:ascii="Songti SC" w:eastAsia="Songti SC" w:hAnsi="Songti SC" w:cs="Times New Roman"/>
          <w:b/>
          <w:bCs/>
          <w:color w:val="000000" w:themeColor="text1"/>
          <w:sz w:val="18"/>
          <w:szCs w:val="18"/>
        </w:rPr>
        <w:t xml:space="preserve">F630028O10Rik </w:t>
      </w:r>
      <w:proofErr w:type="spellStart"/>
      <w:r w:rsidRPr="00E87B0E">
        <w:rPr>
          <w:rFonts w:ascii="Songti SC" w:eastAsia="Songti SC" w:hAnsi="Songti SC" w:cs="Times New Roman" w:hint="eastAsia"/>
          <w:b/>
          <w:bCs/>
          <w:color w:val="000000" w:themeColor="text1"/>
          <w:sz w:val="18"/>
          <w:szCs w:val="18"/>
        </w:rPr>
        <w:t>antisence</w:t>
      </w:r>
      <w:proofErr w:type="spellEnd"/>
      <w:r w:rsidRPr="00E87B0E">
        <w:rPr>
          <w:rFonts w:ascii="Songti SC" w:eastAsia="Songti SC" w:hAnsi="Songti SC" w:cs="Times New Roman"/>
          <w:b/>
          <w:bCs/>
          <w:color w:val="000000" w:themeColor="text1"/>
          <w:sz w:val="18"/>
          <w:szCs w:val="18"/>
        </w:rPr>
        <w:t xml:space="preserve"> </w:t>
      </w:r>
      <w:r w:rsidRPr="00E87B0E">
        <w:rPr>
          <w:rFonts w:ascii="Songti SC" w:eastAsia="Songti SC" w:hAnsi="Songti SC" w:cs="Times New Roman" w:hint="eastAsia"/>
          <w:b/>
          <w:bCs/>
          <w:color w:val="000000" w:themeColor="text1"/>
          <w:sz w:val="18"/>
          <w:szCs w:val="18"/>
        </w:rPr>
        <w:t>sequence：</w:t>
      </w:r>
    </w:p>
    <w:p w:rsidR="004E3277" w:rsidRPr="00B97A6B" w:rsidRDefault="004E3277" w:rsidP="004E3277">
      <w:pPr>
        <w:rPr>
          <w:rFonts w:ascii="Songti SC" w:eastAsia="Songti SC" w:hAnsi="Songti SC" w:cs="Times New Roman"/>
          <w:color w:val="000000" w:themeColor="text1"/>
          <w:sz w:val="18"/>
          <w:szCs w:val="18"/>
        </w:rPr>
      </w:pPr>
      <w:r w:rsidRPr="00B97A6B">
        <w:rPr>
          <w:rFonts w:ascii="Songti SC" w:eastAsia="Songti SC" w:hAnsi="Songti SC" w:cs="Times New Roman"/>
          <w:color w:val="000000" w:themeColor="text1"/>
          <w:sz w:val="18"/>
          <w:szCs w:val="18"/>
        </w:rPr>
        <w:lastRenderedPageBreak/>
        <w:t>TTTTTTTTTTTTTTTTTTTTTAATTGGTAAATATTTATTAATAATTAAAATGTTGGACAATGGTATGAGAGACAGCAATCAACTGAATATAATAAGCTCTAGATTCTTACAATATAATAGGGAATTCAAGAACATACCCTGGAAAAATTCACTGACAACTTTAGAAGATGTGTTGGATGGTAGGACATATAATAGCACATACCAGTATGTGGTTAGCCAAGGAGTAAAGAAAAGTATAGGTTAACTTTCAATAGTGCCAAGAGGAATTGGAATTTGGTAGTGTCTGAAAGCCCAATGAAGATAAACAAGAAGGTTCTTTTAAGAATGATAAAAGCAAAGTGGAAAAGAGAAAATGTAGGTAGCTTAAGATGTGCTCCGAAGGCCAGACAGTGGATATTTATTTCCTACTTTCTCATAGAATTCATGATGCTTGTATGAAAATTCTGCTATTCTGGCTGCAAGAAGAGGAAAGTGAAAGAAGACATTAATAATAAATCAAATAATACTCTCATTCCCTGTATCCCTCATGTACCACTATGCAGTCCATGGCATTTTCACAATGTACACAGATGCATACCAGACTTGTAGACCCCAGAGCTGCATCGTTCCTACTCTGATGTTCTCTGAATAAATGTTATAGTTCCCTTAAAGACATAGAATAACACCAGAGAGCTTCATGTTTCATAAGCATTCATATGTAGGCAGCAGGCTATGTGCTCTGTCCTGGACCTGGAGCTGATAGGCATGAGCCACACTTGGGGTATTTGACAAACTGACACTCTACCACACAGAGTGTCCAACTCAGCTTGTCAAATACACGGAGCGTGACACTGCAGATGGCCAGATCAGGAACCTCCACTGGGCAGCAAGAACATGCTGGAAGATGTGCAACTGGAAAGAGAAAAAAATAGGGTGATTATATCTTACCCTAAGTGTGAGACAAATGGCAGACACTAACATGACTGACTAAGACACACCAAAAGAGGGAAGTGAACAAAACACGCTAATGCTCCAAACAAAAACGGGGATCCTGGGTGTTTGTCTGGAGATTCTGGTGGCCCAAGCCTCAATTAACTCTTCTATTCAGCTGAAACAGGAAAAAATTGTCATCATTCTGTCCTCGGGGACAATTTATGTGTTCCTTCCTCCTATCAACTTCTTGTATGCTCTGTTTACCCTGGTTATGTACCTAGATGTTGATTTTTAAAACTGGATTTGAATTCTACCTCTACCATTAACTAGCTGAACACCTTAAATAAATGAGTTTATGTCCCTGAAACCTACTTCTTCCATAGCCACAAAAATGCCCATGAAATCATGGCAAGAATATGTAATAATGCATATAAAGCCATTAATTTAGTGTTTGTTACCTAACAAATACTCAAAAATTGTGGCTATAGCCAGGTATGATAGTACATGTGTGCATACAAGCTTTCATAGACAGAGATAGGAGAACCTCAGATTTAAAGTCAATTTGGGCTATATAATACTACCCTTTCTCA</w:t>
      </w:r>
      <w:r w:rsidRPr="00B97A6B">
        <w:rPr>
          <w:rFonts w:ascii="Songti SC" w:eastAsia="Songti SC" w:hAnsi="Songti SC" w:cs="Times New Roman"/>
          <w:color w:val="000000" w:themeColor="text1"/>
          <w:sz w:val="18"/>
          <w:szCs w:val="18"/>
        </w:rPr>
        <w:lastRenderedPageBreak/>
        <w:t>AACAAAAAAGTAAACAATCAAGATCTAGAGATAAAACTCAGTAGCAGAACACTTACCTAACTTGTACAATACTCTGTATTTGATCCCCTGTACATAAATAAAAGTGACTAAAATGTGCTTTAAAATTAAACATATAAGATAGATACTAACAGGGGAAAAGATAGATAATTTATTTAACAGAATTGAAACAGTAATTTCTTGTGGCCTTAGCCGGCTTTGTCTAACTTGGTTGCCTTTTCTCATAAGCAGTAAAGAATTAATGATATTAAAATGCCCTTATAAGTCATCTAGTTTTACCCATTCAAGATTATAAATGAGAAAATGAAGTCTGATGTTTAGGGAAAGACTTCCAAAAGGTCATAAAACAAGTTGTTTACAGTTTGGGAATTATATCATCCATCAGCTCATTGTGTCCCTTGGCTGTCCACCCCACCACTTTTTCTTGTCTGCTTTTTATATTCCCTTGCAAAAGGGAGAGCAACAGCAACAAAGAGCAAAACAGGCAGTGGATTTTGCAGGGAAGTATTAAGATGTTTGAACTCATAGCTACCAGGGCAGCTGCCAGAAGAGCCAAGCCATCTCAATTTATTTGATATTTTGTTTAGCATCATGATCCTGTTATTCAAAATGCTTGATAGTATCAAATTTTGTCCTACCCAGGTTTAAAGTTTTCTTGGGCATCAATTGTCTTCTCTAGAAATAGAGACAGAAATCTTACATCTCAAGGTCTTGAAAAATGTTGGATGAGACTTCTAGAGCTTTTTAGAAGGGAGCTTAAAGAGACCTTATTTCCAACTCTGGAGCTAGTAAAAGCCAAGGAAAGTGATTAAAAGAGAAAGGAGTAATGGGTTATTGGTTTTGGTTTTCTTGACAGCATCTCTGCTTATCATCTGCTGTAAGGAGAGCTAGACACTTTAGAGATATCCATAGCCTCTCAATTGCCCTATCCGACCTCACATAACCCAAGAACACTGGAAAAGAGCCATGAAAGGGGCTAAAGAGTTCTAGTGCACTGACTTAATAGATTATTATAAATACTGTTTTCCAGGATTGATGGAGAAGTCAGTCCTTAAGCTGGGTAAGGGACTATTTCATTTTCATTCTTGATGTTCCAGTTCACACCTTTCAGACCACCAGCAGTTTTCTAAAGGATGTTCAGCTCTGCCTAGAGGTGTACATTCAAGCAGCAGTCTCATCTTCTTTCCCAACCAAAGACTGGTAACCTGTCATTGAAGTGGTGCCTTTGTCTTGGATGGGATATAGGTGCTGAGCCGAACTATAGAGGCCACAGAAA</w:t>
      </w:r>
    </w:p>
    <w:p w:rsidR="00F2445D" w:rsidRPr="00B97A6B" w:rsidRDefault="00F2445D">
      <w:pPr>
        <w:rPr>
          <w:rFonts w:ascii="Songti SC" w:eastAsia="Songti SC" w:hAnsi="Songti SC" w:cs="Times New Roman"/>
          <w:sz w:val="18"/>
          <w:szCs w:val="18"/>
        </w:rPr>
      </w:pPr>
    </w:p>
    <w:sectPr w:rsidR="00F2445D" w:rsidRPr="00B97A6B" w:rsidSect="004612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277"/>
    <w:rsid w:val="0006462B"/>
    <w:rsid w:val="00070280"/>
    <w:rsid w:val="000E5DEA"/>
    <w:rsid w:val="000E6A5D"/>
    <w:rsid w:val="000F651E"/>
    <w:rsid w:val="0012784E"/>
    <w:rsid w:val="001A59A6"/>
    <w:rsid w:val="001A7DD6"/>
    <w:rsid w:val="001F0DB4"/>
    <w:rsid w:val="002031C9"/>
    <w:rsid w:val="00232063"/>
    <w:rsid w:val="00270A4C"/>
    <w:rsid w:val="002B2675"/>
    <w:rsid w:val="002D6D7E"/>
    <w:rsid w:val="00303C2A"/>
    <w:rsid w:val="00342ABF"/>
    <w:rsid w:val="0038765D"/>
    <w:rsid w:val="003A4A1F"/>
    <w:rsid w:val="003B70CF"/>
    <w:rsid w:val="003F0783"/>
    <w:rsid w:val="004029FB"/>
    <w:rsid w:val="00461253"/>
    <w:rsid w:val="00492D26"/>
    <w:rsid w:val="004A2DC9"/>
    <w:rsid w:val="004C5371"/>
    <w:rsid w:val="004E3277"/>
    <w:rsid w:val="005073C4"/>
    <w:rsid w:val="005B22FC"/>
    <w:rsid w:val="005C63C6"/>
    <w:rsid w:val="005E62F1"/>
    <w:rsid w:val="00697F6D"/>
    <w:rsid w:val="006C7C9E"/>
    <w:rsid w:val="006D0592"/>
    <w:rsid w:val="006F1B26"/>
    <w:rsid w:val="00707238"/>
    <w:rsid w:val="00714EEE"/>
    <w:rsid w:val="00736B7A"/>
    <w:rsid w:val="00824EFD"/>
    <w:rsid w:val="009A0AA3"/>
    <w:rsid w:val="009B76DA"/>
    <w:rsid w:val="009D0C73"/>
    <w:rsid w:val="009F53DF"/>
    <w:rsid w:val="00A22742"/>
    <w:rsid w:val="00A43410"/>
    <w:rsid w:val="00A453CA"/>
    <w:rsid w:val="00A526EC"/>
    <w:rsid w:val="00B05993"/>
    <w:rsid w:val="00B8671D"/>
    <w:rsid w:val="00B97A6B"/>
    <w:rsid w:val="00C76AB3"/>
    <w:rsid w:val="00CA2F18"/>
    <w:rsid w:val="00CB29AB"/>
    <w:rsid w:val="00CB3EAC"/>
    <w:rsid w:val="00D10A40"/>
    <w:rsid w:val="00D31788"/>
    <w:rsid w:val="00D76D8D"/>
    <w:rsid w:val="00D932DA"/>
    <w:rsid w:val="00DC1A6D"/>
    <w:rsid w:val="00DC6965"/>
    <w:rsid w:val="00E0029B"/>
    <w:rsid w:val="00E71482"/>
    <w:rsid w:val="00E83D0C"/>
    <w:rsid w:val="00E87B0E"/>
    <w:rsid w:val="00ED5AA0"/>
    <w:rsid w:val="00F23F55"/>
    <w:rsid w:val="00F2445D"/>
    <w:rsid w:val="00F26777"/>
    <w:rsid w:val="00F60513"/>
    <w:rsid w:val="00F76CD2"/>
    <w:rsid w:val="00FB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546FB19-0555-A549-8E77-1A0A8ED65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E3277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44</Words>
  <Characters>4817</Characters>
  <Application>Microsoft Office Word</Application>
  <DocSecurity>0</DocSecurity>
  <Lines>40</Lines>
  <Paragraphs>11</Paragraphs>
  <ScaleCrop>false</ScaleCrop>
  <Company/>
  <LinksUpToDate>false</LinksUpToDate>
  <CharactersWithSpaces>5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舜</dc:creator>
  <cp:keywords/>
  <dc:description/>
  <cp:lastModifiedBy>许 舜</cp:lastModifiedBy>
  <cp:revision>3</cp:revision>
  <dcterms:created xsi:type="dcterms:W3CDTF">2019-12-10T12:11:00Z</dcterms:created>
  <dcterms:modified xsi:type="dcterms:W3CDTF">2019-12-10T12:23:00Z</dcterms:modified>
</cp:coreProperties>
</file>